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B8AE" w14:textId="77777777" w:rsidR="001A70FE" w:rsidRDefault="00AF0BD1">
      <w:r>
        <w:t xml:space="preserve">Supplementary file 1: Characteristics and descriptives of recruited schools and neighbourhoods </w:t>
      </w:r>
    </w:p>
    <w:p w14:paraId="54D19326" w14:textId="77777777" w:rsidR="001A70FE" w:rsidRDefault="001A70FE"/>
    <w:p w14:paraId="0706EB88" w14:textId="77777777" w:rsidR="001A70FE" w:rsidRDefault="001A70FE"/>
    <w:tbl>
      <w:tblPr>
        <w:tblStyle w:val="a"/>
        <w:tblpPr w:leftFromText="180" w:rightFromText="180" w:vertAnchor="page" w:horzAnchor="margin" w:tblpY="1741"/>
        <w:tblW w:w="10785" w:type="dxa"/>
        <w:tblLayout w:type="fixed"/>
        <w:tblLook w:val="0400" w:firstRow="0" w:lastRow="0" w:firstColumn="0" w:lastColumn="0" w:noHBand="0" w:noVBand="1"/>
      </w:tblPr>
      <w:tblGrid>
        <w:gridCol w:w="2250"/>
        <w:gridCol w:w="1035"/>
        <w:gridCol w:w="930"/>
        <w:gridCol w:w="1830"/>
        <w:gridCol w:w="1665"/>
        <w:gridCol w:w="1755"/>
        <w:gridCol w:w="660"/>
        <w:gridCol w:w="660"/>
      </w:tblGrid>
      <w:tr w:rsidR="001A70FE" w14:paraId="020E0F25" w14:textId="77777777">
        <w:trPr>
          <w:trHeight w:val="1131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8661E7" w14:textId="77777777" w:rsidR="001A70FE" w:rsidRDefault="00AF0BD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6695D0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. Schools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8E1D8F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o. pupils in Years 1 to 3</w:t>
            </w:r>
          </w:p>
        </w:tc>
        <w:tc>
          <w:tcPr>
            <w:tcW w:w="1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10DE5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% of pupils known to be eligible for free school meals</w:t>
            </w:r>
          </w:p>
        </w:tc>
        <w:tc>
          <w:tcPr>
            <w:tcW w:w="1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2EEFA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% of pupils classified as White British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AC7BAF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% of pupils classified as South Asian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11D46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dian School IMD* decile</w:t>
            </w:r>
          </w:p>
        </w:tc>
      </w:tr>
      <w:tr w:rsidR="001A70FE" w14:paraId="0FB5CBD9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7BA02" w14:textId="77777777" w:rsidR="001A70FE" w:rsidRDefault="00AF0BD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eighbourhood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C814" w14:textId="77777777" w:rsidR="001A70FE" w:rsidRDefault="001A70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380A9" w14:textId="77777777" w:rsidR="001A70FE" w:rsidRDefault="001A7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B7B42" w14:textId="77777777" w:rsidR="001A70FE" w:rsidRDefault="001A7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45EBB" w14:textId="77777777" w:rsidR="001A70FE" w:rsidRDefault="001A7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3036A" w14:textId="77777777" w:rsidR="001A70FE" w:rsidRDefault="001A7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6C2A4" w14:textId="77777777" w:rsidR="001A70FE" w:rsidRDefault="001A7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FE" w14:paraId="1F809A48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9F523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E12A0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D4A42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8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6A06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E590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3.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7A41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F244E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</w:tr>
      <w:tr w:rsidR="001A70FE" w14:paraId="412A893D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7CBF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D74E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A2FF0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CD3F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7D988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1029C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DEA1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1A70FE" w14:paraId="56F85A6E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FBFEE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2CDF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4B25C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5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B324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50391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6C4D7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6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A4CFC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1A70FE" w14:paraId="79054086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B2039B" w14:textId="77777777" w:rsidR="001A70FE" w:rsidRDefault="00AF0BD1">
            <w:pPr>
              <w:spacing w:after="0" w:line="240" w:lineRule="auto"/>
              <w:ind w:firstLine="442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ffer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411C64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ADBF5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04FF41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C10B67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.2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DF1708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83529D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5</w:t>
            </w:r>
          </w:p>
        </w:tc>
      </w:tr>
      <w:tr w:rsidR="001A70FE" w14:paraId="6A4EC6F8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95FAC" w14:textId="77777777" w:rsidR="001A70FE" w:rsidRDefault="00AF0BD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Neighbourhood 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213B" w14:textId="77777777" w:rsidR="001A70FE" w:rsidRDefault="001A70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F7C72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5FB1B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EFE8A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FC20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4B8A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FE" w14:paraId="5D6F41ED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41020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B9B61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A68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5CED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6F6B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816C3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.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2E33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1A70FE" w14:paraId="55867CF3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1146A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8EEE4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16622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8273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5C618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D6162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DBE33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1A70FE" w14:paraId="3214758F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448A0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2ED81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E3D5C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4E7E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1A84B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20622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.8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22BBB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1A70FE" w14:paraId="4E8D021E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EEB382" w14:textId="77777777" w:rsidR="001A70FE" w:rsidRDefault="00AF0BD1">
            <w:pPr>
              <w:spacing w:after="0" w:line="240" w:lineRule="auto"/>
              <w:ind w:firstLine="442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ffer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6963C9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25DC88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89FDF5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E094D1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2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BA0D96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A8107A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</w:t>
            </w:r>
          </w:p>
        </w:tc>
      </w:tr>
      <w:tr w:rsidR="001A70FE" w14:paraId="2D8DDB26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72506" w14:textId="77777777" w:rsidR="001A70FE" w:rsidRDefault="00AF0BD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Neighbourhood 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40EC7" w14:textId="77777777" w:rsidR="001A70FE" w:rsidRDefault="001A70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7B997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B2C5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1EC08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8DF26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59263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FE" w14:paraId="0D0BE304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D0BF5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096F7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36D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1411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A8E16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.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99218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9416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1A70FE" w14:paraId="1CE19B86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0CDD2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4C210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5B24E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65A03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12B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29FFE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9F06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1A70FE" w14:paraId="3AF0444E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81E5A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1EC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6F8C8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6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302D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11C8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3DC0F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DD9F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1A70FE" w14:paraId="20A8E643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79412C" w14:textId="77777777" w:rsidR="001A70FE" w:rsidRDefault="00AF0BD1">
            <w:pPr>
              <w:spacing w:after="0" w:line="240" w:lineRule="auto"/>
              <w:ind w:firstLine="442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ifference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C610D8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8122D5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2222AA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8B310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3.1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1A6ED0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1A0119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</w:t>
            </w:r>
          </w:p>
        </w:tc>
      </w:tr>
      <w:tr w:rsidR="001A70FE" w14:paraId="3700F22D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66B70" w14:textId="77777777" w:rsidR="001A70FE" w:rsidRDefault="00AF0BD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6C06" w14:textId="77777777" w:rsidR="001A70FE" w:rsidRDefault="001A70FE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EED6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3440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510B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DEC02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00D7" w14:textId="77777777" w:rsidR="001A70FE" w:rsidRDefault="001A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70FE" w14:paraId="216CF38C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796C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Intervention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9EC3E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8CF5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79ED0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479CA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10743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56C2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1A70FE" w14:paraId="77489BFC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7F5A2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Contro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356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531D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936E8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C4509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.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153B2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9D0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1A70FE" w14:paraId="2327AC3B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50437" w14:textId="77777777" w:rsidR="001A70FE" w:rsidRDefault="00AF0BD1">
            <w:pPr>
              <w:spacing w:after="0" w:line="240" w:lineRule="auto"/>
              <w:ind w:firstLine="440"/>
              <w:rPr>
                <w:color w:val="000000"/>
              </w:rPr>
            </w:pPr>
            <w:r>
              <w:rPr>
                <w:color w:val="000000"/>
              </w:rPr>
              <w:t xml:space="preserve">Total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F7A9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EA6B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E3BE7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CF811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t>57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57445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t>17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A81EF" w14:textId="77777777" w:rsidR="001A70FE" w:rsidRDefault="00AF0BD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1A70FE" w14:paraId="609E409A" w14:textId="77777777">
        <w:trPr>
          <w:trHeight w:val="57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071765" w14:textId="77777777" w:rsidR="001A70FE" w:rsidRDefault="00AF0BD1">
            <w:pPr>
              <w:spacing w:after="0" w:line="240" w:lineRule="auto"/>
              <w:ind w:firstLine="442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ffere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194DDD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CCFEC2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7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5652C3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B1C719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3.5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2FF622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0226FC" w14:textId="77777777" w:rsidR="001A70FE" w:rsidRDefault="00AF0BD1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1</w:t>
            </w:r>
          </w:p>
        </w:tc>
      </w:tr>
      <w:tr w:rsidR="001A70FE" w14:paraId="3E4DC509" w14:textId="77777777">
        <w:trPr>
          <w:gridAfter w:val="1"/>
          <w:wAfter w:w="660" w:type="dxa"/>
          <w:trHeight w:val="57"/>
        </w:trPr>
        <w:tc>
          <w:tcPr>
            <w:tcW w:w="10125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1307C" w14:textId="77777777" w:rsidR="001A70FE" w:rsidRDefault="00AF0BD1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ource of data was Department of Education Census Academic year 2021/22 - Schools, pupils and their characteristics </w:t>
            </w:r>
            <w:r>
              <w:rPr>
                <w:color w:val="000000"/>
              </w:rPr>
              <w:br/>
            </w:r>
            <w:hyperlink r:id="rId5">
              <w:r>
                <w:rPr>
                  <w:color w:val="0563C1"/>
                  <w:u w:val="single"/>
                </w:rPr>
                <w:t>https://explore-education-statistics.service.gov.uk/find-statistics/school-pupils-and-their-characteristics/2021-22</w:t>
              </w:r>
            </w:hyperlink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br/>
              <w:t xml:space="preserve">* IMD = Index of Multiple Deprivation, based upon school postcode </w:t>
            </w:r>
          </w:p>
        </w:tc>
      </w:tr>
    </w:tbl>
    <w:p w14:paraId="488CC8C1" w14:textId="77777777" w:rsidR="001A70FE" w:rsidRDefault="001A70FE"/>
    <w:p w14:paraId="5BFE6FD3" w14:textId="77777777" w:rsidR="001A70FE" w:rsidRDefault="001A70FE"/>
    <w:p w14:paraId="4B14D814" w14:textId="77777777" w:rsidR="001A70FE" w:rsidRDefault="001A70FE"/>
    <w:p w14:paraId="79B25CB7" w14:textId="77777777" w:rsidR="001A70FE" w:rsidRDefault="001A70FE"/>
    <w:p w14:paraId="4A9BD66F" w14:textId="77777777" w:rsidR="001A70FE" w:rsidRDefault="001A70FE"/>
    <w:p w14:paraId="577E4733" w14:textId="77777777" w:rsidR="001A70FE" w:rsidRDefault="001A70FE"/>
    <w:p w14:paraId="227E586E" w14:textId="77777777" w:rsidR="001A70FE" w:rsidRDefault="001A70FE"/>
    <w:sectPr w:rsidR="001A70FE">
      <w:pgSz w:w="11906" w:h="16838"/>
      <w:pgMar w:top="567" w:right="707" w:bottom="1440" w:left="426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0FE"/>
    <w:rsid w:val="001A70FE"/>
    <w:rsid w:val="008F15C8"/>
    <w:rsid w:val="00AF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1332"/>
  <w15:docId w15:val="{8FF66A27-BE3A-49DE-9560-D8223ABE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E269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95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explore-education-statistics.service.gov.uk/find-statistics/school-pupils-and-their-characteristics/2021-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CVYCmwzYPPC4e5RDuC88RN59+g==">CgMxLjA4AHIhMVpZempldUJya0Q3YjBxeS1zRWRYR0hSQWQ2QW1CYVB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212</Characters>
  <Application>Microsoft Office Word</Application>
  <DocSecurity>0</DocSecurity>
  <Lines>18</Lines>
  <Paragraphs>3</Paragraphs>
  <ScaleCrop>false</ScaleCrop>
  <Company>Bradford Teaching Hospitals NHS Foundation Trust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ngham</dc:creator>
  <cp:lastModifiedBy>Sally Barber</cp:lastModifiedBy>
  <cp:revision>2</cp:revision>
  <dcterms:created xsi:type="dcterms:W3CDTF">2025-03-20T10:56:00Z</dcterms:created>
  <dcterms:modified xsi:type="dcterms:W3CDTF">2025-03-20T10:56:00Z</dcterms:modified>
</cp:coreProperties>
</file>